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40218" w14:textId="77777777" w:rsidR="00E57605" w:rsidRPr="003A17C3" w:rsidRDefault="00E57605" w:rsidP="00E57605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A17C3">
        <w:rPr>
          <w:rFonts w:ascii="Times New Roman" w:hAnsi="Times New Roman" w:cs="Times New Roman"/>
          <w:b/>
          <w:bCs/>
          <w:sz w:val="20"/>
          <w:szCs w:val="20"/>
          <w:lang w:val="en-GB"/>
        </w:rPr>
        <w:t>Sleeping green: an Italian survey for the assessment of the relationship between sleep and vegetarian diet</w:t>
      </w:r>
    </w:p>
    <w:p w14:paraId="704B9937" w14:textId="77777777" w:rsidR="00666482" w:rsidRPr="003A17C3" w:rsidRDefault="0066648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78898C9" w14:textId="77777777" w:rsidR="00E57605" w:rsidRPr="003A17C3" w:rsidRDefault="00E57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84FF437" w14:textId="5723A96B" w:rsidR="00E57605" w:rsidRPr="003A17C3" w:rsidRDefault="00E57605" w:rsidP="00E57605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A17C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</w:t>
      </w:r>
    </w:p>
    <w:p w14:paraId="21CB8F00" w14:textId="77777777" w:rsidR="00E57605" w:rsidRPr="003A17C3" w:rsidRDefault="00E5760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4C40C4B" w14:textId="77777777" w:rsidR="00E57605" w:rsidRPr="003A17C3" w:rsidRDefault="00E57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1385061" w14:textId="700A5982" w:rsidR="00E57605" w:rsidRPr="003A17C3" w:rsidRDefault="00896E0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A17C3">
        <w:rPr>
          <w:rFonts w:ascii="Times New Roman" w:hAnsi="Times New Roman" w:cs="Times New Roman"/>
          <w:b/>
          <w:bCs/>
          <w:sz w:val="20"/>
          <w:szCs w:val="20"/>
          <w:lang w:val="en-GB"/>
        </w:rPr>
        <w:t>Excluded cases</w:t>
      </w:r>
    </w:p>
    <w:p w14:paraId="48FE54C8" w14:textId="071F6BE6" w:rsidR="00896E08" w:rsidRPr="003A17C3" w:rsidRDefault="00896E08" w:rsidP="00896E0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17C3">
        <w:rPr>
          <w:rFonts w:ascii="Times New Roman" w:hAnsi="Times New Roman" w:cs="Times New Roman"/>
          <w:sz w:val="20"/>
          <w:szCs w:val="20"/>
          <w:lang w:val="en-GB"/>
        </w:rPr>
        <w:t xml:space="preserve">We received 781 questionnaires. One individual was excluded because he/she did not provide the informed consent, and one because reported age &lt;18 y. Three individuals completed the survey more than once: in these cases, only the first one was considered. Since </w:t>
      </w:r>
      <w:proofErr w:type="spellStart"/>
      <w:r w:rsidRPr="003A17C3">
        <w:rPr>
          <w:rFonts w:ascii="Times New Roman" w:hAnsi="Times New Roman" w:cs="Times New Roman"/>
          <w:sz w:val="20"/>
          <w:szCs w:val="20"/>
          <w:lang w:val="en-GB"/>
        </w:rPr>
        <w:t>pescetarians</w:t>
      </w:r>
      <w:proofErr w:type="spellEnd"/>
      <w:r w:rsidRPr="003A17C3">
        <w:rPr>
          <w:rFonts w:ascii="Times New Roman" w:hAnsi="Times New Roman" w:cs="Times New Roman"/>
          <w:sz w:val="20"/>
          <w:szCs w:val="20"/>
          <w:lang w:val="en-GB"/>
        </w:rPr>
        <w:t xml:space="preserve"> were only 25, and individuals that responded “other” to the question about gender were only 4, these groups were excluded from the analyses.</w:t>
      </w:r>
      <w:r w:rsidR="006E41D2" w:rsidRPr="003A17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E41D2" w:rsidRPr="003A17C3">
        <w:rPr>
          <w:rFonts w:ascii="Times New Roman" w:hAnsi="Times New Roman" w:cs="Times New Roman"/>
          <w:sz w:val="20"/>
          <w:szCs w:val="20"/>
          <w:lang w:val="en-US"/>
        </w:rPr>
        <w:t xml:space="preserve">Our final sample included 747 participants: 532 </w:t>
      </w:r>
      <w:proofErr w:type="spellStart"/>
      <w:r w:rsidR="006E41D2" w:rsidRPr="003A17C3">
        <w:rPr>
          <w:rFonts w:ascii="Times New Roman" w:hAnsi="Times New Roman" w:cs="Times New Roman"/>
          <w:sz w:val="20"/>
          <w:szCs w:val="20"/>
          <w:lang w:val="en-US"/>
        </w:rPr>
        <w:t>omniv</w:t>
      </w:r>
      <w:proofErr w:type="spellEnd"/>
      <w:r w:rsidR="006E41D2" w:rsidRPr="003A17C3">
        <w:rPr>
          <w:rFonts w:ascii="Times New Roman" w:hAnsi="Times New Roman" w:cs="Times New Roman"/>
          <w:sz w:val="20"/>
          <w:szCs w:val="20"/>
          <w:lang w:val="en-US"/>
        </w:rPr>
        <w:t xml:space="preserve"> and 215 veg.</w:t>
      </w:r>
    </w:p>
    <w:p w14:paraId="5DAD2EA8" w14:textId="77777777" w:rsidR="00896E08" w:rsidRPr="003A17C3" w:rsidRDefault="00896E0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8F0C67E" w14:textId="35462187" w:rsidR="00E57605" w:rsidRPr="003A17C3" w:rsidRDefault="00E5760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A17C3">
        <w:rPr>
          <w:rFonts w:ascii="Times New Roman" w:hAnsi="Times New Roman" w:cs="Times New Roman"/>
          <w:b/>
          <w:bCs/>
          <w:sz w:val="20"/>
          <w:szCs w:val="20"/>
          <w:lang w:val="en-GB"/>
        </w:rPr>
        <w:t>Diet duration</w:t>
      </w:r>
    </w:p>
    <w:p w14:paraId="4DB53E11" w14:textId="07330838" w:rsidR="00E57605" w:rsidRPr="003A17C3" w:rsidRDefault="00E57605" w:rsidP="00E5760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17C3">
        <w:rPr>
          <w:rFonts w:ascii="Times New Roman" w:hAnsi="Times New Roman" w:cs="Times New Roman"/>
          <w:sz w:val="20"/>
          <w:szCs w:val="20"/>
          <w:lang w:val="en-GB"/>
        </w:rPr>
        <w:t xml:space="preserve">Our final sample included 747 participants: 532 </w:t>
      </w:r>
      <w:proofErr w:type="spellStart"/>
      <w:r w:rsidRPr="003A17C3">
        <w:rPr>
          <w:rFonts w:ascii="Times New Roman" w:hAnsi="Times New Roman" w:cs="Times New Roman"/>
          <w:sz w:val="20"/>
          <w:szCs w:val="20"/>
          <w:lang w:val="en-GB"/>
        </w:rPr>
        <w:t>omniv</w:t>
      </w:r>
      <w:proofErr w:type="spellEnd"/>
      <w:r w:rsidRPr="003A17C3">
        <w:rPr>
          <w:rFonts w:ascii="Times New Roman" w:hAnsi="Times New Roman" w:cs="Times New Roman"/>
          <w:sz w:val="20"/>
          <w:szCs w:val="20"/>
          <w:lang w:val="en-GB"/>
        </w:rPr>
        <w:t xml:space="preserve"> and 215 veg. Among the </w:t>
      </w:r>
      <w:proofErr w:type="spellStart"/>
      <w:r w:rsidRPr="003A17C3">
        <w:rPr>
          <w:rFonts w:ascii="Times New Roman" w:hAnsi="Times New Roman" w:cs="Times New Roman"/>
          <w:sz w:val="20"/>
          <w:szCs w:val="20"/>
          <w:lang w:val="en-GB"/>
        </w:rPr>
        <w:t>omniv</w:t>
      </w:r>
      <w:proofErr w:type="spellEnd"/>
      <w:r w:rsidRPr="003A17C3">
        <w:rPr>
          <w:rFonts w:ascii="Times New Roman" w:hAnsi="Times New Roman" w:cs="Times New Roman"/>
          <w:sz w:val="20"/>
          <w:szCs w:val="20"/>
          <w:lang w:val="en-GB"/>
        </w:rPr>
        <w:t xml:space="preserve">, 2 (0.37%) participants followed an </w:t>
      </w:r>
      <w:proofErr w:type="spellStart"/>
      <w:r w:rsidRPr="003A17C3">
        <w:rPr>
          <w:rFonts w:ascii="Times New Roman" w:hAnsi="Times New Roman" w:cs="Times New Roman"/>
          <w:sz w:val="20"/>
          <w:szCs w:val="20"/>
          <w:lang w:val="en-GB"/>
        </w:rPr>
        <w:t>omniv</w:t>
      </w:r>
      <w:proofErr w:type="spellEnd"/>
      <w:r w:rsidRPr="003A17C3">
        <w:rPr>
          <w:rFonts w:ascii="Times New Roman" w:hAnsi="Times New Roman" w:cs="Times New Roman"/>
          <w:sz w:val="20"/>
          <w:szCs w:val="20"/>
          <w:lang w:val="en-GB"/>
        </w:rPr>
        <w:t xml:space="preserve"> diet for less than one year, 8 (1.50%) between one and five years, 8 (1.50%) from more than 5 years, and 514 (96.62%) have always followed an </w:t>
      </w:r>
      <w:proofErr w:type="spellStart"/>
      <w:r w:rsidRPr="003A17C3">
        <w:rPr>
          <w:rFonts w:ascii="Times New Roman" w:hAnsi="Times New Roman" w:cs="Times New Roman"/>
          <w:sz w:val="20"/>
          <w:szCs w:val="20"/>
          <w:lang w:val="en-GB"/>
        </w:rPr>
        <w:t>omniv</w:t>
      </w:r>
      <w:proofErr w:type="spellEnd"/>
      <w:r w:rsidRPr="003A17C3">
        <w:rPr>
          <w:rFonts w:ascii="Times New Roman" w:hAnsi="Times New Roman" w:cs="Times New Roman"/>
          <w:sz w:val="20"/>
          <w:szCs w:val="20"/>
          <w:lang w:val="en-GB"/>
        </w:rPr>
        <w:t xml:space="preserve"> diet. Among the veg, 19 (8.84%) participants followed a veg diet for less than one year, 92 (42.79%) between one and five years, 99 (46.05%) for more than 5 years, and 5 (2.33%) have always followed a veg diet</w:t>
      </w:r>
      <w:r w:rsidRPr="003A17C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6C6E8A2" w14:textId="77777777" w:rsidR="00C75541" w:rsidRPr="003A17C3" w:rsidRDefault="00C75541" w:rsidP="00E5760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D54019" w14:textId="0F2484A1" w:rsidR="00C75541" w:rsidRPr="003A17C3" w:rsidRDefault="00C75541" w:rsidP="00E5760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A17C3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 between vegan and vegetarians on sleep-related measures</w:t>
      </w:r>
    </w:p>
    <w:p w14:paraId="437466DE" w14:textId="6ACE3D27" w:rsidR="00C75541" w:rsidRPr="003A17C3" w:rsidRDefault="00C75541" w:rsidP="00C7554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17C3">
        <w:rPr>
          <w:rFonts w:ascii="Times New Roman" w:hAnsi="Times New Roman" w:cs="Times New Roman"/>
          <w:sz w:val="20"/>
          <w:szCs w:val="20"/>
          <w:lang w:val="en-US"/>
        </w:rPr>
        <w:t>Sleep and sleep-related variables (PSQI global score, ESS, STOP-Bang, ISI) were compared between vegan and vegetarians by unpaired Student’s t-tests. PSQI components and MUPS sleep-related movement disorders were compared between vegan and vegetarians and veg by Mann-Whitney U. Table S1 reports the results of these comparisons, showing the absence of significant differences between vegans and vegetarians in sleep and sleep-related measures.</w:t>
      </w:r>
    </w:p>
    <w:p w14:paraId="0ACBDF64" w14:textId="77777777" w:rsidR="00C75541" w:rsidRPr="003A17C3" w:rsidRDefault="00C75541" w:rsidP="00C75541">
      <w:pPr>
        <w:spacing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GB"/>
        </w:rPr>
      </w:pPr>
      <w:bookmarkStart w:id="0" w:name="_Hlk96786296"/>
    </w:p>
    <w:p w14:paraId="53230E16" w14:textId="77777777" w:rsidR="00C75541" w:rsidRPr="003A17C3" w:rsidRDefault="00C75541" w:rsidP="00C75541">
      <w:pPr>
        <w:spacing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23199318" w14:textId="4715E800" w:rsidR="00C75541" w:rsidRPr="003A17C3" w:rsidRDefault="00C75541" w:rsidP="00C75541">
      <w:pPr>
        <w:spacing w:line="276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  <w:r w:rsidRPr="003A17C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Table S1. </w:t>
      </w:r>
      <w:r w:rsidRPr="003A17C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Sleep and sleep-related variables in the total sample and in vegan and vegetarian groups. The comparisons between groups have been performed using unpaired Student’s t-tests for PSQI Global, ISI, ESS, and STOP-Bang, and using Mann-Whitney U for PSQI components and MUPS sleep-related movement disorders. The alpha level was set at 0.05. The asterisk indexes a significant difference</w:t>
      </w:r>
      <w:bookmarkEnd w:id="0"/>
      <w:r w:rsidRPr="003A17C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.</w:t>
      </w:r>
    </w:p>
    <w:p w14:paraId="794DB20C" w14:textId="77777777" w:rsidR="00C75541" w:rsidRPr="003A17C3" w:rsidRDefault="00C75541" w:rsidP="00C7554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572" w:type="dxa"/>
        <w:tblInd w:w="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6"/>
        <w:gridCol w:w="1414"/>
        <w:gridCol w:w="1417"/>
        <w:gridCol w:w="1985"/>
      </w:tblGrid>
      <w:tr w:rsidR="00C75541" w:rsidRPr="003A17C3" w14:paraId="0B3CB8FE" w14:textId="77777777" w:rsidTr="00C75541">
        <w:trPr>
          <w:trHeight w:val="1528"/>
        </w:trPr>
        <w:tc>
          <w:tcPr>
            <w:tcW w:w="3756" w:type="dxa"/>
            <w:tcBorders>
              <w:top w:val="nil"/>
              <w:left w:val="nil"/>
            </w:tcBorders>
          </w:tcPr>
          <w:p w14:paraId="3C6AD92C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414" w:type="dxa"/>
          </w:tcPr>
          <w:p w14:paraId="6A1A3DD4" w14:textId="5BE242D2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Vegan</w:t>
            </w:r>
          </w:p>
          <w:p w14:paraId="0BC2EDD9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7B1F0683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502B4CA9" w14:textId="76F33E1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(N=118)</w:t>
            </w:r>
          </w:p>
        </w:tc>
        <w:tc>
          <w:tcPr>
            <w:tcW w:w="1417" w:type="dxa"/>
          </w:tcPr>
          <w:p w14:paraId="5E9FA8D4" w14:textId="1B5A6FE6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Vegetarian</w:t>
            </w:r>
          </w:p>
          <w:p w14:paraId="2E1CB3BE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1E285AFD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  <w:p w14:paraId="54DAE7A4" w14:textId="51B8B75F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(n=97) </w:t>
            </w:r>
          </w:p>
        </w:tc>
        <w:tc>
          <w:tcPr>
            <w:tcW w:w="1985" w:type="dxa"/>
          </w:tcPr>
          <w:p w14:paraId="1E10F2BB" w14:textId="537ACF0B" w:rsidR="00C75541" w:rsidRPr="003A17C3" w:rsidRDefault="00C75541" w:rsidP="00C755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Vegan vs. Vegetarian</w:t>
            </w:r>
          </w:p>
        </w:tc>
      </w:tr>
      <w:tr w:rsidR="00C75541" w:rsidRPr="003A17C3" w14:paraId="212740B2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9F92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leep and sleep-related variables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37FD3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BAF0C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 </w:t>
            </w: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3A17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C75541" w:rsidRPr="003A17C3" w14:paraId="3A076DE0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9E43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lastRenderedPageBreak/>
              <w:t>ES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979FC" w14:textId="4A1FEEE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5.34 (3.6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4871C" w14:textId="289EFB0F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4.91 (3.4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FE9C1" w14:textId="6633B8F4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0 (0.36)</w:t>
            </w:r>
          </w:p>
        </w:tc>
      </w:tr>
      <w:tr w:rsidR="00C75541" w:rsidRPr="003A17C3" w14:paraId="1E60001A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FF45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STOP-Bang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3CC30" w14:textId="52C8EF02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02 (1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9B4B" w14:textId="722C5C94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5 (1.1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15A3F" w14:textId="50D2F68D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44 (0.66)</w:t>
            </w:r>
          </w:p>
        </w:tc>
      </w:tr>
      <w:tr w:rsidR="00C75541" w:rsidRPr="003A17C3" w14:paraId="47D19D5C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976C" w14:textId="77777777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SI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E9FF" w14:textId="60C33116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6.34 (5.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5428" w14:textId="5C0FCCA8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6.40 (5.2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47FE" w14:textId="75A0231C" w:rsidR="00C75541" w:rsidRPr="003A17C3" w:rsidRDefault="00C75541" w:rsidP="00E623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-0.09 (0.93)</w:t>
            </w:r>
          </w:p>
        </w:tc>
      </w:tr>
      <w:tr w:rsidR="00C75541" w:rsidRPr="003A17C3" w14:paraId="5DD4571D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B434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SQI Global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0A4E" w14:textId="71B05E91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6.19 (3.5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2667" w14:textId="316069EC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5.77 (3.2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1383" w14:textId="46B3E659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89 (0.37)</w:t>
            </w:r>
          </w:p>
        </w:tc>
      </w:tr>
      <w:tr w:rsidR="00C75541" w:rsidRPr="003A17C3" w14:paraId="1A33E3C9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DB29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PSQI Components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95C0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C921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p</w:t>
            </w:r>
          </w:p>
        </w:tc>
      </w:tr>
      <w:tr w:rsidR="00C75541" w:rsidRPr="003A17C3" w14:paraId="66349406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665F8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1 – Subjective sleep qualit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2ADAB" w14:textId="25279E5A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16 (0.7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BF022" w14:textId="6117558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05 (0.7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81899" w14:textId="215265C1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36</w:t>
            </w:r>
          </w:p>
        </w:tc>
      </w:tr>
      <w:tr w:rsidR="00C75541" w:rsidRPr="003A17C3" w14:paraId="372AEE08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A058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2 – Sleep latenc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7149A" w14:textId="01246D2E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0 (0.9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C246C" w14:textId="26299B4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8 (0.8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DFB34" w14:textId="15B6EEA0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39</w:t>
            </w:r>
          </w:p>
        </w:tc>
      </w:tr>
      <w:tr w:rsidR="00C75541" w:rsidRPr="003A17C3" w14:paraId="20A41BB9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A7137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3 – Sleep duratio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0953" w14:textId="281D031C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11 (0.9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B1E2" w14:textId="49955B13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2 (0.8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094A" w14:textId="522C7B40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14</w:t>
            </w:r>
          </w:p>
        </w:tc>
      </w:tr>
      <w:tr w:rsidR="00C75541" w:rsidRPr="003A17C3" w14:paraId="35C58B9B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858C1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4 – Sleep efficienc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1C811" w14:textId="35D8CF62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69 (0.9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DACC4" w14:textId="02DD1A81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60 (0.9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9BC9D" w14:textId="3DFDF7AA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29</w:t>
            </w:r>
          </w:p>
        </w:tc>
      </w:tr>
      <w:tr w:rsidR="00C75541" w:rsidRPr="003A17C3" w14:paraId="6445F5BE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99877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5 – Sleep disturbanc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014C" w14:textId="1747CB6B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10 (0.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1E99D" w14:textId="69CA464C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06 (0.5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BDFD0" w14:textId="265C570F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45</w:t>
            </w:r>
          </w:p>
        </w:tc>
      </w:tr>
      <w:tr w:rsidR="00C75541" w:rsidRPr="003A17C3" w14:paraId="17D1A3D9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694A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6 – Use of sleep medication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31F8" w14:textId="7B0F35D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27 (0.7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120E9" w14:textId="1DE24A28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13 (0.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4CA9" w14:textId="71574341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60</w:t>
            </w:r>
          </w:p>
        </w:tc>
      </w:tr>
      <w:tr w:rsidR="00C75541" w:rsidRPr="003A17C3" w14:paraId="6589E21B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77500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7 – Daytime dysfunctio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718B" w14:textId="17758178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96 (0.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CEF8D" w14:textId="2CFD6E8B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03 (0.7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EE73C" w14:textId="0092489A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39</w:t>
            </w:r>
          </w:p>
        </w:tc>
      </w:tr>
      <w:tr w:rsidR="00C75541" w:rsidRPr="003A17C3" w14:paraId="40E0019F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40291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leep-related movement disorders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36FF0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9F605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GB"/>
              </w:rPr>
              <w:t>p</w:t>
            </w:r>
          </w:p>
        </w:tc>
      </w:tr>
      <w:tr w:rsidR="00C75541" w:rsidRPr="003A17C3" w14:paraId="6540F615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B0880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Hypnic Jerk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0B3C" w14:textId="10311415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.60 (1.7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1FB02" w14:textId="014ECA3F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2.76 (1.7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3DF6" w14:textId="22DAAA2C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47</w:t>
            </w:r>
          </w:p>
        </w:tc>
      </w:tr>
      <w:tr w:rsidR="00C75541" w:rsidRPr="003A17C3" w14:paraId="28EE6D6E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D7D3E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hythmic Foot Tremor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5F6E" w14:textId="512D56EA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23 (1.8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A4EC" w14:textId="2CD4FB12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61 (1.9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D9A1F" w14:textId="1858A2C3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12</w:t>
            </w:r>
          </w:p>
        </w:tc>
      </w:tr>
      <w:tr w:rsidR="00C75541" w:rsidRPr="003A17C3" w14:paraId="528A6C37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8EA74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Rhythmic Movement Disord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747A5" w14:textId="7059D4B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47 (1.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6E1D8" w14:textId="0C9D2513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37 (1.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F3A8" w14:textId="3EED87A0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51</w:t>
            </w:r>
          </w:p>
        </w:tc>
      </w:tr>
      <w:tr w:rsidR="00C75541" w:rsidRPr="003A17C3" w14:paraId="7B48D193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614F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eriodic Leg Movement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FD9AF" w14:textId="2BA01E33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49 (1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75333" w14:textId="034D1548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46 (1.1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FA98F" w14:textId="59BDF06F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57</w:t>
            </w:r>
          </w:p>
        </w:tc>
      </w:tr>
      <w:tr w:rsidR="00C75541" w:rsidRPr="003A17C3" w14:paraId="16AF6B2F" w14:textId="77777777" w:rsidTr="00C75541">
        <w:trPr>
          <w:trHeight w:val="315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F38F" w14:textId="77777777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Nocturnal Leg Cramp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871DE" w14:textId="6CEBDC02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22 (1.5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21AF" w14:textId="6EA8A8ED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.31 (1.5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E746" w14:textId="2CEF14FA" w:rsidR="00C75541" w:rsidRPr="003A17C3" w:rsidRDefault="00C75541" w:rsidP="00C755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3A17C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68</w:t>
            </w:r>
          </w:p>
        </w:tc>
      </w:tr>
    </w:tbl>
    <w:p w14:paraId="0A496315" w14:textId="77777777" w:rsidR="00C75541" w:rsidRPr="003A17C3" w:rsidRDefault="00C75541" w:rsidP="00C7554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AE25B8" w14:textId="77777777" w:rsidR="00E57605" w:rsidRPr="003A17C3" w:rsidRDefault="00E5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E9D1B8" w14:textId="108146D5" w:rsidR="00E57605" w:rsidRPr="003A17C3" w:rsidRDefault="00E5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57605" w:rsidRPr="003A17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05"/>
    <w:rsid w:val="003A17C3"/>
    <w:rsid w:val="003A7F2A"/>
    <w:rsid w:val="005342EC"/>
    <w:rsid w:val="00666482"/>
    <w:rsid w:val="006A31EE"/>
    <w:rsid w:val="006E41D2"/>
    <w:rsid w:val="007A66F5"/>
    <w:rsid w:val="00896E08"/>
    <w:rsid w:val="00A659F5"/>
    <w:rsid w:val="00C75541"/>
    <w:rsid w:val="00D81EBD"/>
    <w:rsid w:val="00E5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85AC6B"/>
  <w15:chartTrackingRefBased/>
  <w15:docId w15:val="{D1FE0E9A-B91B-804E-B91F-920A7667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57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57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57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57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57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576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576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576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576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57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57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57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5760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5760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5760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5760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5760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5760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576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57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576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57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576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5760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5760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5760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57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5760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576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Gorgoni</dc:creator>
  <cp:keywords/>
  <dc:description/>
  <cp:lastModifiedBy>Maurizio Gorgoni</cp:lastModifiedBy>
  <cp:revision>6</cp:revision>
  <dcterms:created xsi:type="dcterms:W3CDTF">2025-11-21T10:11:00Z</dcterms:created>
  <dcterms:modified xsi:type="dcterms:W3CDTF">2025-12-09T09:43:00Z</dcterms:modified>
</cp:coreProperties>
</file>